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dditional fil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dditional file 1 – Specimen information for the Chilean Flamingo individuals included in the population genetics analysis. Sequence data available upon request.</w:t>
      </w:r>
    </w:p>
    <w:tbl>
      <w:tblPr>
        <w:tblW w:w="63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1471"/>
        <w:gridCol w:w="2250"/>
        <w:gridCol w:w="720"/>
      </w:tblGrid>
      <w:tr>
        <w:trPr>
          <w:trHeight w:val="305" w:hRule="atLeast"/>
        </w:trPr>
        <w:tc>
          <w:tcPr>
            <w:tcW w:w="19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ple source</w:t>
            </w:r>
          </w:p>
        </w:tc>
        <w:tc>
          <w:tcPr>
            <w:tcW w:w="14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raction No.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r</w:t>
            </w:r>
          </w:p>
        </w:tc>
      </w:tr>
      <w:tr>
        <w:trPr>
          <w:trHeight w:val="350" w:hRule="atLeast"/>
        </w:trPr>
        <w:tc>
          <w:tcPr>
            <w:tcW w:w="19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NH 445149</w:t>
            </w:r>
          </w:p>
        </w:tc>
        <w:tc>
          <w:tcPr>
            <w:tcW w:w="14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h 6.1</w:t>
            </w:r>
          </w:p>
        </w:tc>
        <w:tc>
          <w:tcPr>
            <w:tcW w:w="22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cud, Chile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4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NH 46986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h 6.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jama, Bolivi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1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NH 44515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h 6.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in, Peru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3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NH 44516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h 6.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in, Peru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3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NH 46986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F 3.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lado, Argenti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1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NH 46986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F 3.2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enos Aires, Argenti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7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NH 26979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F 3.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ependence Bay, Peru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9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NH 44515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F 3.4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sco, Peru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3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NH 44515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F 3.5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nta Arenas, Chil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4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NH 44515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F 3.6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nta Arenas, Chil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4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NH 44515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F 4.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in, Peru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3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NH 44515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F 4.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. Magellan, Chil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4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NH 44515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F 4.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nta Arenas, Chil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4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NH 46986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F 4.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enos Aires, Argenti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1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NH 46986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h 4.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enos Aires, Argenti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7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NH 44515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h 4.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ke Titica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3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NH 44516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h 4.7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in, Peru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3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SUMZ B6103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h 5.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chabamba, Bolivi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SUMZ B6103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h 5.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no, Peru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SUMZ B6103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h 5.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peranza, Bolivi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B 1616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h 7.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doza, Argenti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5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B 1617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h 7.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doza, Argenti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5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B 1854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h 7.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doza, Argenti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5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U 984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F 2.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juy, Argenti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5</w:t>
            </w:r>
          </w:p>
        </w:tc>
      </w:tr>
      <w:tr>
        <w:trPr>
          <w:trHeight w:val="305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 577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F 1.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ke Titica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8</w:t>
            </w:r>
          </w:p>
        </w:tc>
      </w:tr>
      <w:tr>
        <w:trPr>
          <w:trHeight w:val="305" w:hRule="atLeast"/>
        </w:trPr>
        <w:tc>
          <w:tcPr>
            <w:tcW w:w="19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 9358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F 1.2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no, Peru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00:01:00Z</dcterms:created>
  <dc:creator>ekong</dc:creator>
  <dc:description/>
  <cp:keywords/>
  <dc:language>en-US</dc:language>
  <cp:lastModifiedBy>ekong</cp:lastModifiedBy>
  <dcterms:modified xsi:type="dcterms:W3CDTF">2014-02-27T00:01:00Z</dcterms:modified>
  <cp:revision>1</cp:revision>
  <dc:subject/>
  <dc:title/>
</cp:coreProperties>
</file>